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AB288" w14:textId="783196AD" w:rsidR="00666E58" w:rsidRPr="00666E58" w:rsidRDefault="00666E58" w:rsidP="001D4D3D">
      <w:pPr>
        <w:spacing w:line="360" w:lineRule="auto"/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>Single molecule sequencing and Hi-C based proximity-guided assembly of amaranth (</w:t>
      </w:r>
      <w:r w:rsidRPr="00666E58">
        <w:rPr>
          <w:rFonts w:ascii="Arial" w:hAnsi="Arial" w:cs="Arial"/>
          <w:b/>
          <w:i/>
          <w:sz w:val="28"/>
          <w:szCs w:val="28"/>
        </w:rPr>
        <w:t>Amaranthus hypochondriacus)</w:t>
      </w:r>
      <w:r w:rsidRPr="00666E58">
        <w:rPr>
          <w:rFonts w:ascii="Arial" w:hAnsi="Arial" w:cs="Arial"/>
          <w:b/>
          <w:sz w:val="28"/>
          <w:szCs w:val="28"/>
        </w:rPr>
        <w:t xml:space="preserve"> chromosome</w:t>
      </w:r>
      <w:r w:rsidR="008C18EE">
        <w:rPr>
          <w:rFonts w:ascii="Arial" w:hAnsi="Arial" w:cs="Arial"/>
          <w:b/>
          <w:sz w:val="28"/>
          <w:szCs w:val="28"/>
        </w:rPr>
        <w:t xml:space="preserve">s provides insights into genome </w:t>
      </w:r>
      <w:r w:rsidRPr="00666E58">
        <w:rPr>
          <w:rFonts w:ascii="Arial" w:hAnsi="Arial" w:cs="Arial"/>
          <w:b/>
          <w:sz w:val="28"/>
          <w:szCs w:val="28"/>
        </w:rPr>
        <w:t>evolution</w:t>
      </w:r>
    </w:p>
    <w:p w14:paraId="40EFCEB1" w14:textId="77777777" w:rsidR="00666E58" w:rsidRPr="00666E58" w:rsidRDefault="00666E58" w:rsidP="001D4D3D">
      <w:pPr>
        <w:ind w:left="-630"/>
        <w:rPr>
          <w:rFonts w:ascii="Arial" w:hAnsi="Arial" w:cs="Arial"/>
          <w:sz w:val="28"/>
          <w:szCs w:val="28"/>
        </w:rPr>
      </w:pPr>
    </w:p>
    <w:p w14:paraId="4AD93A7D" w14:textId="2C301F9C" w:rsidR="00666E58" w:rsidRDefault="00666E58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 xml:space="preserve">Additional file </w:t>
      </w:r>
      <w:r w:rsidR="0041486A">
        <w:rPr>
          <w:rFonts w:ascii="Arial" w:hAnsi="Arial" w:cs="Arial"/>
          <w:b/>
          <w:sz w:val="28"/>
          <w:szCs w:val="28"/>
        </w:rPr>
        <w:t>2</w:t>
      </w:r>
    </w:p>
    <w:p w14:paraId="617A7047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31324383" w14:textId="10A47840" w:rsidR="00A6419B" w:rsidRDefault="00A6419B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10A5F95B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054CBC2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0AA598B7" w14:textId="77777777" w:rsidR="0041486A" w:rsidRPr="00666E58" w:rsidRDefault="0041486A" w:rsidP="00450C56">
      <w:pPr>
        <w:ind w:left="-630"/>
        <w:rPr>
          <w:rFonts w:ascii="Arial" w:hAnsi="Arial" w:cs="Arial"/>
          <w:b/>
          <w:sz w:val="28"/>
          <w:szCs w:val="28"/>
        </w:rPr>
      </w:pPr>
    </w:p>
    <w:p w14:paraId="0DE06D04" w14:textId="3643ACBE" w:rsidR="00666E58" w:rsidRDefault="005B06F0" w:rsidP="001D4D3D">
      <w:pPr>
        <w:ind w:left="-630"/>
        <w:rPr>
          <w:rFonts w:ascii="Arial" w:hAnsi="Arial" w:cs="Arial"/>
          <w:sz w:val="28"/>
          <w:szCs w:val="28"/>
        </w:rPr>
      </w:pPr>
      <w:r w:rsidRPr="005B06F0">
        <w:rPr>
          <w:rFonts w:ascii="Arial" w:hAnsi="Arial" w:cs="Arial"/>
          <w:noProof/>
          <w:sz w:val="28"/>
          <w:szCs w:val="28"/>
        </w:rPr>
        <mc:AlternateContent>
          <mc:Choice Requires="wpg">
            <w:drawing>
              <wp:inline distT="0" distB="0" distL="0" distR="0" wp14:anchorId="5D46D2AF" wp14:editId="18890F8F">
                <wp:extent cx="5444623" cy="4054622"/>
                <wp:effectExtent l="0" t="0" r="0" b="0"/>
                <wp:docPr id="65" name="Grou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4623" cy="4054622"/>
                          <a:chOff x="-22817" y="0"/>
                          <a:chExt cx="6195112" cy="4610029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631742" y="0"/>
                            <a:ext cx="323693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02A269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955246" y="0"/>
                            <a:ext cx="323693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1D7814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1292250" y="0"/>
                            <a:ext cx="323693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945A41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1617356" y="0"/>
                            <a:ext cx="323693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5731EE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954360" y="0"/>
                            <a:ext cx="324415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23216C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291364" y="0"/>
                            <a:ext cx="322970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C5FB49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2640265" y="0"/>
                            <a:ext cx="323693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45EB32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2989166" y="0"/>
                            <a:ext cx="323693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5CC889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3326172" y="0"/>
                            <a:ext cx="323693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8614C6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3638777" y="0"/>
                            <a:ext cx="568630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D7C413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3988501" y="0"/>
                            <a:ext cx="579468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89E611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4312824" y="0"/>
                            <a:ext cx="557792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4BF9DB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4661744" y="0"/>
                            <a:ext cx="382218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BD450A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4998766" y="0"/>
                            <a:ext cx="566462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0E5B7C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5348491" y="0"/>
                            <a:ext cx="411841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D88F7F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5685311" y="0"/>
                            <a:ext cx="486984" cy="2396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05C0E5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17949" t="28572" r="79445" b="18272"/>
                          <a:stretch/>
                        </pic:blipFill>
                        <pic:spPr>
                          <a:xfrm>
                            <a:off x="3725984" y="100187"/>
                            <a:ext cx="170008" cy="450526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22820" t="28572" r="74754" b="18272"/>
                          <a:stretch/>
                        </pic:blipFill>
                        <pic:spPr>
                          <a:xfrm>
                            <a:off x="4750496" y="104769"/>
                            <a:ext cx="158276" cy="45052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28011" t="28572" r="69494" b="18272"/>
                          <a:stretch/>
                        </pic:blipFill>
                        <pic:spPr>
                          <a:xfrm>
                            <a:off x="5785655" y="77282"/>
                            <a:ext cx="162839" cy="45052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32485" t="28572" r="65025" b="18272"/>
                          <a:stretch/>
                        </pic:blipFill>
                        <pic:spPr>
                          <a:xfrm>
                            <a:off x="995677" y="104769"/>
                            <a:ext cx="162466" cy="450525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81" t="28449" r="83323" b="25926"/>
                          <a:stretch/>
                        </pic:blipFill>
                        <pic:spPr>
                          <a:xfrm>
                            <a:off x="115747" y="91025"/>
                            <a:ext cx="449934" cy="38669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18094" t="28449" r="79443" b="25927"/>
                          <a:stretch/>
                        </pic:blipFill>
                        <pic:spPr>
                          <a:xfrm>
                            <a:off x="1340017" y="91025"/>
                            <a:ext cx="160679" cy="38669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47415" t="28449" r="49935" b="25927"/>
                          <a:stretch/>
                        </pic:blipFill>
                        <pic:spPr>
                          <a:xfrm>
                            <a:off x="1671357" y="91025"/>
                            <a:ext cx="172926" cy="38669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51104" t="28449" r="45971" b="25927"/>
                          <a:stretch/>
                        </pic:blipFill>
                        <pic:spPr>
                          <a:xfrm>
                            <a:off x="4402739" y="91025"/>
                            <a:ext cx="190835" cy="38669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56094" t="28449" r="41225" b="25927"/>
                          <a:stretch/>
                        </pic:blipFill>
                        <pic:spPr>
                          <a:xfrm>
                            <a:off x="2357617" y="91025"/>
                            <a:ext cx="174950" cy="38669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59738" t="28262" r="37829" b="26114"/>
                          <a:stretch/>
                        </pic:blipFill>
                        <pic:spPr>
                          <a:xfrm>
                            <a:off x="5445035" y="77282"/>
                            <a:ext cx="158750" cy="38669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64482" t="28449" r="32857" b="25927"/>
                          <a:stretch/>
                        </pic:blipFill>
                        <pic:spPr>
                          <a:xfrm>
                            <a:off x="3362197" y="91025"/>
                            <a:ext cx="173596" cy="38669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67968" t="28449" r="29038" b="25927"/>
                          <a:stretch/>
                        </pic:blipFill>
                        <pic:spPr>
                          <a:xfrm>
                            <a:off x="2672854" y="91025"/>
                            <a:ext cx="195360" cy="38669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71993" t="28450" r="25502" b="25926"/>
                          <a:stretch/>
                        </pic:blipFill>
                        <pic:spPr>
                          <a:xfrm>
                            <a:off x="3047192" y="91025"/>
                            <a:ext cx="163504" cy="386697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75352" t="28449" r="21368" b="25927"/>
                          <a:stretch/>
                        </pic:blipFill>
                        <pic:spPr>
                          <a:xfrm>
                            <a:off x="5082328" y="91025"/>
                            <a:ext cx="214103" cy="38669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80316" t="28449" r="16799" b="25927"/>
                          <a:stretch/>
                        </pic:blipFill>
                        <pic:spPr>
                          <a:xfrm>
                            <a:off x="2004101" y="91025"/>
                            <a:ext cx="188276" cy="38669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84031" t="28449" r="13268" b="25927"/>
                          <a:stretch/>
                        </pic:blipFill>
                        <pic:spPr>
                          <a:xfrm>
                            <a:off x="4069549" y="91025"/>
                            <a:ext cx="176268" cy="386697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43629" t="28450" r="53720" b="25926"/>
                          <a:stretch/>
                        </pic:blipFill>
                        <pic:spPr>
                          <a:xfrm>
                            <a:off x="649191" y="91025"/>
                            <a:ext cx="172930" cy="38669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" name="Text Box 35"/>
                        <wps:cNvSpPr txBox="1"/>
                        <wps:spPr>
                          <a:xfrm rot="5400000">
                            <a:off x="-1647530" y="1892391"/>
                            <a:ext cx="3539883" cy="290457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 w14:paraId="41C5EF27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Linkage distance (c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501694" y="3579399"/>
                            <a:ext cx="476146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747C77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8.1</w:t>
                              </w:r>
                            </w:p>
                            <w:p w14:paraId="4CD7BE24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846283" y="3918320"/>
                            <a:ext cx="476146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BA64DE9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5.6</w:t>
                              </w:r>
                            </w:p>
                            <w:p w14:paraId="0607AD87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1183056" y="3145171"/>
                            <a:ext cx="476146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F98CB43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0.2</w:t>
                              </w:r>
                            </w:p>
                            <w:p w14:paraId="53BAC485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1521166" y="3028214"/>
                            <a:ext cx="476146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F1213D5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8.3</w:t>
                              </w:r>
                            </w:p>
                            <w:p w14:paraId="338FB356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1857455" y="2666521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DFC5BB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5.7</w:t>
                              </w:r>
                            </w:p>
                            <w:p w14:paraId="65B16874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2193911" y="3176845"/>
                            <a:ext cx="476146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2011BF4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4.6</w:t>
                              </w:r>
                            </w:p>
                            <w:p w14:paraId="5F9A5C78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2522760" y="2100794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FDA58F6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4.4</w:t>
                              </w:r>
                            </w:p>
                            <w:p w14:paraId="3693A863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2889693" y="2049741"/>
                            <a:ext cx="476146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9AFC1B1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3.8</w:t>
                              </w:r>
                            </w:p>
                            <w:p w14:paraId="46A69A70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3204895" y="2117975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07F8D30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2.7</w:t>
                              </w:r>
                            </w:p>
                            <w:p w14:paraId="38581D64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3580118" y="2208450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6C4C97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2.7</w:t>
                              </w:r>
                            </w:p>
                            <w:p w14:paraId="00C2F1D5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3916493" y="2229443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C43BF7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2.3</w:t>
                              </w:r>
                            </w:p>
                            <w:p w14:paraId="703D466D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4253636" y="2110529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9C3A4C7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2.1</w:t>
                              </w:r>
                            </w:p>
                            <w:p w14:paraId="619556C2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4597210" y="1923379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2E430B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0.7</w:t>
                              </w:r>
                            </w:p>
                            <w:p w14:paraId="3ECECC6C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4941450" y="2214893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851365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0.2</w:t>
                              </w:r>
                            </w:p>
                            <w:p w14:paraId="7245BA18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5286379" y="1839194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8011198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7.5</w:t>
                              </w:r>
                            </w:p>
                            <w:p w14:paraId="5C0CDD31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5605734" y="2276712"/>
                            <a:ext cx="475424" cy="37470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48E8D12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6.9</w:t>
                              </w:r>
                            </w:p>
                            <w:p w14:paraId="1BC6D770" w14:textId="77777777" w:rsidR="00D12516" w:rsidRDefault="00D12516" w:rsidP="005B06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4" o:spid="_x0000_s1026" style="width:428.7pt;height:319.25pt;mso-position-horizontal-relative:char;mso-position-vertical-relative:line" coordorigin="-228" coordsize="61951,461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6317;width:323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14:paraId="4802A269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3" o:spid="_x0000_s1028" type="#_x0000_t202" style="position:absolute;left:9552;width:323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14:paraId="281D7814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4" o:spid="_x0000_s1029" type="#_x0000_t202" style="position:absolute;left:12922;width:323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14:paraId="0D945A41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5" o:spid="_x0000_s1030" type="#_x0000_t202" style="position:absolute;left:16173;width:323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14:paraId="0F5731EE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 Box 6" o:spid="_x0000_s1031" type="#_x0000_t202" style="position:absolute;left:19543;width:3244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14:paraId="1F23216C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 Box 7" o:spid="_x0000_s1032" type="#_x0000_t202" style="position:absolute;left:22913;width:3230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14:paraId="21C5FB49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 Box 8" o:spid="_x0000_s1033" type="#_x0000_t202" style="position:absolute;left:26402;width:323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14:paraId="4345EB32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 Box 9" o:spid="_x0000_s1034" type="#_x0000_t202" style="position:absolute;left:29891;width:323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14:paraId="6C5CC889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 Box 10" o:spid="_x0000_s1035" type="#_x0000_t202" style="position:absolute;left:33261;width:323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14:paraId="3E8614C6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 Box 11" o:spid="_x0000_s1036" type="#_x0000_t202" style="position:absolute;left:36387;width:5687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14:paraId="38D7C413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 Box 12" o:spid="_x0000_s1037" type="#_x0000_t202" style="position:absolute;left:39885;width:5794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14:paraId="4889E611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1</w:t>
                        </w:r>
                      </w:p>
                    </w:txbxContent>
                  </v:textbox>
                </v:shape>
                <v:shape id="Text Box 13" o:spid="_x0000_s1038" type="#_x0000_t202" style="position:absolute;left:43128;width:5578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14:paraId="6D4BF9DB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2</w:t>
                        </w:r>
                      </w:p>
                    </w:txbxContent>
                  </v:textbox>
                </v:shape>
                <v:shape id="Text Box 14" o:spid="_x0000_s1039" type="#_x0000_t202" style="position:absolute;left:46617;width:3822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14:paraId="16BD450A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3</w:t>
                        </w:r>
                      </w:p>
                    </w:txbxContent>
                  </v:textbox>
                </v:shape>
                <v:shape id="Text Box 15" o:spid="_x0000_s1040" type="#_x0000_t202" style="position:absolute;left:49987;width:5665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14:paraId="760E5B7C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4</w:t>
                        </w:r>
                      </w:p>
                    </w:txbxContent>
                  </v:textbox>
                </v:shape>
                <v:shape id="Text Box 16" o:spid="_x0000_s1041" type="#_x0000_t202" style="position:absolute;left:53484;width:4119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14:paraId="1FD88F7F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5</w:t>
                        </w:r>
                      </w:p>
                    </w:txbxContent>
                  </v:textbox>
                </v:shape>
                <v:shape id="Text Box 17" o:spid="_x0000_s1042" type="#_x0000_t202" style="position:absolute;left:56853;width:4869;height:2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14:paraId="5205C0E5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6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43" type="#_x0000_t75" style="position:absolute;left:37259;top:1001;width:1700;height:450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cvvbXGAAAA2wAAAA8AAABkcnMvZG93bnJldi54bWxEj09rwkAQxe+FfodlCr3VjSm0El1FWmy1&#10;B8E/qMchOyZLs7Mhu9X02zuHQm8zvDfv/WYy632jLtRFF9jAcJCBIi6DdVwZ2O8WTyNQMSFbbAKT&#10;gV+KMJve302wsOHKG7psU6UkhGOBBuqU2kLrWNbkMQ5CSyzaOXQek6xdpW2HVwn3jc6z7EV7dCwN&#10;Nbb0VlP5vf3xBpabOS7y0/r5/fD5lR9f2VUfK2fM40M/H4NK1Kd/89/10gq+wMovMoCe3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ly+9tcYAAADbAAAADwAAAAAAAAAAAAAA&#10;AACfAgAAZHJzL2Rvd25yZXYueG1sUEsFBgAAAAAEAAQA9wAAAJIDAAAAAA==&#10;">
                  <v:imagedata r:id="rId7" o:title="" croptop="18725f" cropbottom="11975f" cropleft="11763f" cropright="52065f"/>
                  <v:path arrowok="t"/>
                </v:shape>
                <v:shape id="Picture 19" o:spid="_x0000_s1044" type="#_x0000_t75" style="position:absolute;left:47504;top:1047;width:1583;height:450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GjvHBAAAA2wAAAA8AAABkcnMvZG93bnJldi54bWxET9uKwjAQfRf8hzCCL6KpLoh2m4oIoqCL&#10;qPsBQzO23W0mtYna/XuzIPg2h3OdZNGaStypcaVlBeNRBII4s7rkXMH3eT2cgXAeWWNlmRT8kYNF&#10;2u0kGGv74CPdTz4XIYRdjAoK7+tYSpcVZNCNbE0cuIttDPoAm1zqBh8h3FRyEkVTabDk0FBgTauC&#10;st/TzSgov3bba2Quy7aizWD/sT78zORBqX6vXX6C8NT6t/jl3uowfw7/v4QDZPo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TGjvHBAAAA2wAAAA8AAAAAAAAAAAAAAAAAnwIA&#10;AGRycy9kb3ducmV2LnhtbFBLBQYAAAAABAAEAPcAAACNAwAAAAA=&#10;">
                  <v:imagedata r:id="rId7" o:title="" croptop="18725f" cropbottom="11975f" cropleft="14955f" cropright="48991f"/>
                  <v:path arrowok="t"/>
                </v:shape>
                <v:shape id="Picture 20" o:spid="_x0000_s1045" type="#_x0000_t75" style="position:absolute;left:57856;top:772;width:1628;height:450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1btuXDAAAA2wAAAA8AAABkcnMvZG93bnJldi54bWxET89rwjAUvg/8H8ITdpuphcnWNRURhU28&#10;2HrY8a15tsXmpSTRdvvrl8Ngx4/vd76eTC/u5HxnWcFykYAgrq3uuFFwrvZPLyB8QNbYWyYF3+Rh&#10;Xcwecsy0HflE9zI0Ioawz1BBG8KQSenrlgz6hR2II3exzmCI0DVSOxxjuOllmiQrabDj2NDiQNuW&#10;6mt5MwoOX6+jOx5u1WZ1Pn6mp5/nqtp9KPU4nzZvIAJN4V/8537XCtK4Pn6JP0AW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Vu25cMAAADbAAAADwAAAAAAAAAAAAAAAACf&#10;AgAAZHJzL2Rvd25yZXYueG1sUEsFBgAAAAAEAAQA9wAAAI8DAAAAAA==&#10;">
                  <v:imagedata r:id="rId7" o:title="" croptop="18725f" cropbottom="11975f" cropleft="18357f" cropright="45544f"/>
                  <v:path arrowok="t"/>
                </v:shape>
                <v:shape id="Picture 21" o:spid="_x0000_s1046" type="#_x0000_t75" style="position:absolute;left:9956;top:1047;width:1625;height:450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UVz9LBAAAA2wAAAA8AAABkcnMvZG93bnJldi54bWxEj0GLwjAUhO8L/ofwBG9rapVFqlFEEBVB&#10;sHrw+GiebbF5KU209d8bQdjjMDPfMPNlZyrxpMaVlhWMhhEI4szqknMFl/PmdwrCeWSNlWVS8CIH&#10;y0XvZ46Jti2f6Jn6XAQIuwQVFN7XiZQuK8igG9qaOHg32xj0QTa51A22AW4qGUfRnzRYclgosKZ1&#10;Qdk9fRgFcqPvx0M7qU/bajzxV0n7ePtQatDvVjMQnjr/H/62d1pBPILPl/AD5OIN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UVz9LBAAAA2wAAAA8AAAAAAAAAAAAAAAAAnwIA&#10;AGRycy9kb3ducmV2LnhtbFBLBQYAAAAABAAEAPcAAACNAwAAAAA=&#10;">
                  <v:imagedata r:id="rId7" o:title="" croptop="18725f" cropbottom="11975f" cropleft="21289f" cropright="42615f"/>
                  <v:path arrowok="t"/>
                </v:shape>
                <v:shape id="Picture 22" o:spid="_x0000_s1047" type="#_x0000_t75" style="position:absolute;left:1157;top:910;width:4499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xy6/EAAAA2wAAAA8AAABkcnMvZG93bnJldi54bWxEj8FqwzAQRO+F/oPYQi+llmNIKK6VUEoM&#10;OZhC4/S+WBvbxFoZSUnsfn0VKOQ4zMwbpthMZhAXcr63rGCRpCCIG6t7bhUc6vL1DYQPyBoHy6Rg&#10;Jg+b9eNDgbm2V/6myz60IkLY56igC2HMpfRNRwZ9Ykfi6B2tMxiidK3UDq8RbgaZpelKGuw5LnQ4&#10;0mdHzWl/Ngp+vrypXO1f6iXqefe7LRemGpR6fpo+3kEEmsI9/N/eaQVZBrcv8QfI9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qxy6/EAAAA2wAAAA8AAAAAAAAAAAAAAAAA&#10;nwIAAGRycy9kb3ducmV2LnhtbFBLBQYAAAAABAAEAPcAAACQAwAAAAA=&#10;">
                  <v:imagedata r:id="rId8" o:title="" croptop="18644f" cropbottom="16991f" cropleft="6410f" cropright="54607f"/>
                  <v:path arrowok="t"/>
                </v:shape>
                <v:shape id="Picture 23" o:spid="_x0000_s1048" type="#_x0000_t75" style="position:absolute;left:13400;top:910;width:1606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8+hqLEAAAA2wAAAA8AAABkcnMvZG93bnJldi54bWxEj0FrwkAUhO+F/oflCV6KbhqhtNFVrCDo&#10;RdpU74/sMwlm34bsq0Z/vSsUehxm5htmtuhdo87UhdqzgddxAoq48Lbm0sD+Zz16BxUE2WLjmQxc&#10;KcBi/vw0w8z6C3/TOZdSRQiHDA1UIm2mdSgqchjGviWO3tF3DiXKrtS2w0uEu0anSfKmHdYcFyps&#10;aVVRccp/nQHJl9vd/kU+v/xHu0lvh3yd9itjhoN+OQUl1Mt/+K+9sQbSCTy+xB+g5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8+hqLEAAAA2wAAAA8AAAAAAAAAAAAAAAAA&#10;nwIAAGRycy9kb3ducmV2LnhtbFBLBQYAAAAABAAEAPcAAACQAwAAAAA=&#10;">
                  <v:imagedata r:id="rId8" o:title="" croptop="18644f" cropbottom="16992f" cropleft="11858f" cropright="52064f"/>
                  <v:path arrowok="t"/>
                </v:shape>
                <v:shape id="Picture 24" o:spid="_x0000_s1049" type="#_x0000_t75" style="position:absolute;left:16713;top:910;width:1729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HQ9nEAAAA2wAAAA8AAABkcnMvZG93bnJldi54bWxEj81qwzAQhO+BvIPYQm+JHFOc1I0SYpdC&#10;ToU4IefF2tpurZWx5J++fVUo9DjMzDfM/jibVozUu8aygs06AkFcWt1wpeB2fVvtQDiPrLG1TAq+&#10;ycHxsFzsMdV24guNha9EgLBLUUHtfZdK6cqaDLq17YiD92F7gz7IvpK6xynATSvjKEqkwYbDQo0d&#10;5TWVX8VgFJwp2W66rGji5/uNs9fPd5dXg1KPD/PpBYSn2f+H/9pnrSB+gt8v4QfIw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YHQ9nEAAAA2wAAAA8AAAAAAAAAAAAAAAAA&#10;nwIAAGRycy9kb3ducmV2LnhtbFBLBQYAAAAABAAEAPcAAACQAwAAAAA=&#10;">
                  <v:imagedata r:id="rId8" o:title="" croptop="18644f" cropbottom="16992f" cropleft="31074f" cropright="32725f"/>
                  <v:path arrowok="t"/>
                </v:shape>
                <v:shape id="Picture 25" o:spid="_x0000_s1050" type="#_x0000_t75" style="position:absolute;left:44027;top:910;width:1908;height:3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t+CTnDAAAA2wAAAA8AAABkcnMvZG93bnJldi54bWxEj0GLwjAUhO+C/yE8wZum6lakaxQRBC+y&#10;rlXY49vm2ZZtXkoTa/33RljwOMzMN8xy3ZlKtNS40rKCyTgCQZxZXXKu4JzuRgsQziNrrCyTggc5&#10;WK/6vSUm2t75m9qTz0WAsEtQQeF9nUjpsoIMurGtiYN3tY1BH2STS93gPcBNJadRNJcGSw4LBda0&#10;LSj7O92Mgq/d9XA5tr/n4yyOu4jmP+kk/VBqOOg2nyA8df4d/m/vtYJpDK8v4QfI1R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34JOcMAAADbAAAADwAAAAAAAAAAAAAAAACf&#10;AgAAZHJzL2Rvd25yZXYueG1sUEsFBgAAAAAEAAQA9wAAAI8DAAAAAA==&#10;">
                  <v:imagedata r:id="rId8" o:title="" croptop="18644f" cropbottom="16992f" cropleft="33492f" cropright="30128f"/>
                  <v:path arrowok="t"/>
                </v:shape>
                <v:shape id="Picture 26" o:spid="_x0000_s1051" type="#_x0000_t75" style="position:absolute;left:23576;top:910;width:1749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yABhTCAAAA2wAAAA8AAABkcnMvZG93bnJldi54bWxEj0FrwkAUhO8F/8PyBG91YyxWo6vEgKXH&#10;NopeH9lnEsy+Ddk1xn/fLRR6HGbmG2azG0wjeupcbVnBbBqBIC6srrlUcDoeXpcgnEfW2FgmBU9y&#10;sNuOXjaYaPvgb+pzX4oAYZeggsr7NpHSFRUZdFPbEgfvajuDPsiulLrDR4CbRsZRtJAGaw4LFbaU&#10;VVTc8rtRsKrTr0vG9BbP9x/vZ077zOW9UpPxkK5BeBr8f/iv/akVxAv4/RJ+gNz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sgAYUwgAAANsAAAAPAAAAAAAAAAAAAAAAAJ8C&#10;AABkcnMvZG93bnJldi54bWxQSwUGAAAAAAQABAD3AAAAjgMAAAAA&#10;">
                  <v:imagedata r:id="rId8" o:title="" croptop="18644f" cropbottom="16992f" cropleft="36762f" cropright="27017f"/>
                  <v:path arrowok="t"/>
                </v:shape>
                <v:shape id="Picture 27" o:spid="_x0000_s1052" type="#_x0000_t75" style="position:absolute;left:54450;top:772;width:1587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sFGjGAAAA2wAAAA8AAABkcnMvZG93bnJldi54bWxEj09rwkAUxO8Fv8PyBC9SN1qoJbqK+AeF&#10;Xlpr8frMPpNo9m3IrjH66btCweMwM79hxtPGFKKmyuWWFfR7EQjixOqcUwW7n9XrBwjnkTUWlknB&#10;jRxMJ62XMcbaXvmb6q1PRYCwi1FB5n0ZS+mSjAy6ni2Jg3e0lUEfZJVKXeE1wE0hB1H0Lg3mHBYy&#10;LGmeUXLeXoyCt8X5MFveu8Xn796teX6KvuruTqlOu5mNQHhq/DP8395oBYMhPL6EHyAn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2wUaMYAAADbAAAADwAAAAAAAAAAAAAA&#10;AACfAgAAZHJzL2Rvd25yZXYueG1sUEsFBgAAAAAEAAQA9wAAAJIDAAAAAA==&#10;">
                  <v:imagedata r:id="rId8" o:title="" croptop="18522f" cropbottom="17114f" cropleft="39150f" cropright="24792f"/>
                  <v:path arrowok="t"/>
                </v:shape>
                <v:shape id="Picture 28" o:spid="_x0000_s1053" type="#_x0000_t75" style="position:absolute;left:33621;top:910;width:1736;height:3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5Jf/nBAAAA2wAAAA8AAABkcnMvZG93bnJldi54bWxET7tqwzAU3QP9B3EL3RK5GRrjRgltacHQ&#10;IbFTkvVi3Vim1pWx5Ef/vhoCGQ/nvd3PthUj9b5xrOB5lYAgrpxuuFbwc/papiB8QNbYOiYFf+Rh&#10;v3tYbDHTbuKCxjLUIoawz1CBCaHLpPSVIYt+5TriyF1dbzFE2NdS9zjFcNvKdZK8SIsNxwaDHX0Y&#10;qn7LwSr4PFORp5fv4fjuDzKdTbE5bwqlnh7nt1cQgeZwF9/cuVawjmPjl/gD5O4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5Jf/nBAAAA2wAAAA8AAAAAAAAAAAAAAAAAnwIA&#10;AGRycy9kb3ducmV2LnhtbFBLBQYAAAAABAAEAPcAAACNAwAAAAA=&#10;">
                  <v:imagedata r:id="rId8" o:title="" croptop="18644f" cropbottom="16992f" cropleft="42259f" cropright="21533f"/>
                  <v:path arrowok="t"/>
                </v:shape>
                <v:shape id="Picture 29" o:spid="_x0000_s1054" type="#_x0000_t75" style="position:absolute;left:26728;top:910;width:1954;height:3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+Y2rDAAAA2wAAAA8AAABkcnMvZG93bnJldi54bWxEj0+LwjAUxO8LfofwBG9rqois1SgiKB5c&#10;F/8cenw0z7bYvJQmtvXbbwTB4zAzv2EWq86UoqHaFZYVjIYRCOLU6oIzBdfL9vsHhPPIGkvLpOBJ&#10;DlbL3tcCY21bPlFz9pkIEHYxKsi9r2IpXZqTQTe0FXHwbrY26IOsM6lrbAPclHIcRVNpsOCwkGNF&#10;m5zS+/lhFOx+24e9r5MmnWRJcrBTeZTdn1KDfreeg/DU+U/43d5rBeMZvL6EHyC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v5jasMAAADbAAAADwAAAAAAAAAAAAAAAACf&#10;AgAAZHJzL2Rvd25yZXYueG1sUEsFBgAAAAAEAAQA9wAAAI8DAAAAAA==&#10;">
                  <v:imagedata r:id="rId8" o:title="" croptop="18644f" cropbottom="16992f" cropleft="44544f" cropright="19030f"/>
                  <v:path arrowok="t"/>
                </v:shape>
                <v:shape id="Picture 30" o:spid="_x0000_s1055" type="#_x0000_t75" style="position:absolute;left:30471;top:910;width:1635;height:3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/pReC7AAAA2wAAAA8AAABkcnMvZG93bnJldi54bWxET7sKwjAU3QX/IVzBzaYqiFSjFEHQ0cfi&#10;dmlu22BzU5qo1a83g+B4OO/1treNeFLnjWMF0yQFQVw4bbhScL3sJ0sQPiBrbByTgjd52G6GgzVm&#10;2r34RM9zqEQMYZ+hgjqENpPSFzVZ9IlriSNXus5iiLCrpO7wFcNtI2dpupAWDceGGlva1VTczw+r&#10;wKCb7fKp1ydpy5z143iUn5tS41Gfr0AE6sNf/HMftIJ5XB+/xB8gN1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M/pReC7AAAA2wAAAA8AAAAAAAAAAAAAAAAAnwIAAGRycy9k&#10;b3ducmV2LnhtbFBLBQYAAAAABAAEAPcAAACHAwAAAAA=&#10;">
                  <v:imagedata r:id="rId8" o:title="" croptop="18645f" cropbottom="16991f" cropleft="47181f" cropright="16713f"/>
                  <v:path arrowok="t"/>
                </v:shape>
                <v:shape id="Picture 31" o:spid="_x0000_s1056" type="#_x0000_t75" style="position:absolute;left:50823;top:910;width:2141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7SpCLFAAAA2wAAAA8AAABkcnMvZG93bnJldi54bWxEj0FrwkAUhO8F/8PyhN7qJopSUjchFirF&#10;UxsVPb5mn0kw+zZkV43/vlsQehxm5htmmQ2mFVfqXWNZQTyJQBCXVjdcKdhtP15eQTiPrLG1TAru&#10;5CBLR09LTLS98TddC1+JAGGXoILa+y6R0pU1GXQT2xEH72R7gz7IvpK6x1uAm1ZOo2ghDTYcFmrs&#10;6L2m8lxcjIJj8bMup5fzNv/KXX6o4s1qP98o9Twe8jcQngb/H360P7WCWQx/X8IPkOk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+0qQixQAAANsAAAAPAAAAAAAAAAAAAAAA&#10;AJ8CAABkcnMvZG93bnJldi54bWxQSwUGAAAAAAQABAD3AAAAkQMAAAAA&#10;">
                  <v:imagedata r:id="rId8" o:title="" croptop="18644f" cropbottom="16992f" cropleft="49383f" cropright="14004f"/>
                  <v:path arrowok="t"/>
                </v:shape>
                <v:shape id="Picture 32" o:spid="_x0000_s1057" type="#_x0000_t75" style="position:absolute;left:20041;top:910;width:1882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gpVHfCAAAA2wAAAA8AAABkcnMvZG93bnJldi54bWxEj0GLwjAUhO/C/ofwFrxpuq6IdI0iguBl&#10;Udvi+dG8bYrNS7eJWv+9EQSPw8x8wyxWvW3ElTpfO1bwNU5AEJdO11wpKPLtaA7CB2SNjWNScCcP&#10;q+XHYIGpdjc+0jULlYgQ9ikqMCG0qZS+NGTRj11LHL0/11kMUXaV1B3eItw2cpIkM2mx5rhgsKWN&#10;ofKcXawCX2b/SV4UzfQ4+7WH6f5kwtwqNfzs1z8gAvXhHX61d1rB9wSeX+IPkMs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IKVR3wgAAANsAAAAPAAAAAAAAAAAAAAAAAJ8C&#10;AABkcnMvZG93bnJldi54bWxQSwUGAAAAAAQABAD3AAAAjgMAAAAA&#10;">
                  <v:imagedata r:id="rId8" o:title="" croptop="18644f" cropbottom="16992f" cropleft="52636f" cropright="11009f"/>
                  <v:path arrowok="t"/>
                </v:shape>
                <v:shape id="Picture 33" o:spid="_x0000_s1058" type="#_x0000_t75" style="position:absolute;left:40695;top:910;width:1763;height:3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AIZDEAAAA2wAAAA8AAABkcnMvZG93bnJldi54bWxEj8FqwzAQRO+B/oPYQm+J7KakwbEcGkNK&#10;aU5J/QGLtbGcWitjKY7z91Wh0OMwM2+YfDvZTow0+NaxgnSRgCCunW65UVB97edrED4ga+wck4I7&#10;edgWD7McM+1ufKTxFBoRIewzVGBC6DMpfW3Iol+4njh6ZzdYDFEOjdQD3iLcdvI5SVbSYstxwWBP&#10;paH6+3S1Ckr7ctfm8H6pP8t0t69aGnevV6WeHqe3DYhAU/gP/7U/tILlEn6/xB8gi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FAIZDEAAAA2wAAAA8AAAAAAAAAAAAAAAAA&#10;nwIAAGRycy9kb3ducmV2LnhtbFBLBQYAAAAABAAEAPcAAACQAwAAAAA=&#10;">
                  <v:imagedata r:id="rId8" o:title="" croptop="18644f" cropbottom="16992f" cropleft="55071f" cropright="8695f"/>
                  <v:path arrowok="t"/>
                </v:shape>
                <v:shape id="Picture 34" o:spid="_x0000_s1059" type="#_x0000_t75" style="position:absolute;left:6491;top:910;width:1730;height:38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Wh53FAAAA2wAAAA8AAABkcnMvZG93bnJldi54bWxEj09rAjEUxO9Cv0N4hd40WytFV6MUsaUI&#10;Kv45eHxuXjdrNy/LJtXVT2+EgsdhZn7DjCaNLcWJal84VvDaSUAQZ04XnCvYbT/bfRA+IGssHZOC&#10;C3mYjJ9aI0y1O/OaTpuQiwhhn6ICE0KVSukzQxZ9x1XE0ftxtcUQZZ1LXeM5wm0pu0nyLi0WHBcM&#10;VjQ1lP1u/qwCXh2MmdPxMlgev8J2Nth3F1en1Mtz8zEEEagJj/B/+1sreOvB/Uv8AXJ8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qVoedxQAAANsAAAAPAAAAAAAAAAAAAAAA&#10;AJ8CAABkcnMvZG93bnJldi54bWxQSwUGAAAAAAQABAD3AAAAkQMAAAAA&#10;">
                  <v:imagedata r:id="rId8" o:title="" croptop="18645f" cropbottom="16991f" cropleft="28593f" cropright="35206f"/>
                  <v:path arrowok="t"/>
                </v:shape>
                <v:shape id="Text Box 35" o:spid="_x0000_s1060" type="#_x0000_t202" style="position:absolute;left:-16476;top:18924;width:35399;height:290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XnJMQA&#10;AADbAAAADwAAAGRycy9kb3ducmV2LnhtbESPT2vCQBTE74V+h+UJvenGtmpJXSVYCl48+P/6yD6z&#10;wezbNLs1sZ/eFYQeh5n5DTOdd7YSF2p86VjBcJCAIM6dLrlQsNt+9z9A+ICssXJMCq7kYT57fppi&#10;ql3La7psQiEihH2KCkwIdSqlzw1Z9ANXE0fv5BqLIcqmkLrBNsJtJV+TZCwtlhwXDNa0MJSfN79W&#10;weL9aO2kPazMNaefP5/tl1/ZXqmXXpd9ggjUhf/wo73UCt5GcP8Sf4C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l5yTEAAAA2wAAAA8AAAAAAAAAAAAAAAAAmAIAAGRycy9k&#10;b3ducmV2LnhtbFBLBQYAAAAABAAEAPUAAACJAwAAAAA=&#10;" filled="f" stroked="f" strokeweight="0">
                  <v:textbox style="mso-fit-shape-to-text:t">
                    <w:txbxContent>
                      <w:p w14:paraId="41C5EF27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Linkage distance (cM)</w:t>
                        </w:r>
                      </w:p>
                    </w:txbxContent>
                  </v:textbox>
                </v:shape>
                <v:rect id="Rectangle 36" o:spid="_x0000_s1061" style="position:absolute;left:5016;top:35793;width:4762;height:3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hYBsQA&#10;AADbAAAADwAAAGRycy9kb3ducmV2LnhtbESP0WrCQBRE3wv+w3IFX4putCVqdBXRFlLfjH7ANXtN&#10;otm7Ibtq+vfdQqGPw8ycYZbrztTiQa2rLCsYjyIQxLnVFRcKTsfP4QyE88gaa8uk4JscrFe9lyUm&#10;2j75QI/MFyJA2CWooPS+SaR0eUkG3cg2xMG72NagD7ItpG7xGeCmlpMoiqXBisNCiQ1tS8pv2d0o&#10;+Nq/70/bVF5v82r3mk6zSJ7jD6UG/W6zAOGp8//hv3aqFbzF8Psl/AC5+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YWAbEAAAA2wAAAA8AAAAAAAAAAAAAAAAAmAIAAGRycy9k&#10;b3ducmV2LnhtbFBLBQYAAAAABAAEAPUAAACJAwAAAAA=&#10;" filled="f" stroked="f">
                  <v:textbox style="mso-fit-shape-to-text:t">
                    <w:txbxContent>
                      <w:p w14:paraId="61747C77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38.1</w:t>
                        </w:r>
                      </w:p>
                      <w:p w14:paraId="4CD7BE24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37" o:spid="_x0000_s1062" style="position:absolute;left:8462;top:39183;width:4762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T9ncQA&#10;AADbAAAADwAAAGRycy9kb3ducmV2LnhtbESP3WrCQBSE7wXfYTlCb0Q3tsWf6CqiLUTvjD7AMXtM&#10;otmzIbtq+vbdQsHLYWa+YRar1lTiQY0rLSsYDSMQxJnVJecKTsfvwRSE88gaK8uk4IccrJbdzgJj&#10;bZ98oEfqcxEg7GJUUHhfx1K6rCCDbmhr4uBdbGPQB9nkUjf4DHBTyfcoGkuDJYeFAmvaFJTd0rtR&#10;sNt/7k+bRF5vs3LbTyZpJM/jL6Xeeu16DsJT61/h/3aiFXxM4O9L+AF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U/Z3EAAAA2wAAAA8AAAAAAAAAAAAAAAAAmAIAAGRycy9k&#10;b3ducmV2LnhtbFBLBQYAAAAABAAEAPUAAACJAwAAAAA=&#10;" filled="f" stroked="f">
                  <v:textbox style="mso-fit-shape-to-text:t">
                    <w:txbxContent>
                      <w:p w14:paraId="0BA64DE9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35.6</w:t>
                        </w:r>
                      </w:p>
                      <w:p w14:paraId="0607AD87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38" o:spid="_x0000_s1063" style="position:absolute;left:11830;top:31451;width:4762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tp78IA&#10;AADbAAAADwAAAGRycy9kb3ducmV2LnhtbERPzU7CQBC+k/AOmzHxQmCLEMDK0piqSeVm4QHG7thW&#10;urNNd23L27sHEo5fvv99MppG9NS52rKC5SICQVxYXXOp4Hz6mO9AOI+ssbFMCq7kIDlMJ3uMtR34&#10;i/rclyKEsItRQeV9G0vpiooMuoVtiQP3YzuDPsCulLrDIYSbRj5F0UYarDk0VNhSWlFxyf+Mgs/j&#10;+nhOM/l7ea7fZtk2j+T35l2px4fx9QWEp9HfxTd3phWswtjwJfwAef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S2nvwgAAANsAAAAPAAAAAAAAAAAAAAAAAJgCAABkcnMvZG93&#10;bnJldi54bWxQSwUGAAAAAAQABAD1AAAAhwMAAAAA&#10;" filled="f" stroked="f">
                  <v:textbox style="mso-fit-shape-to-text:t">
                    <w:txbxContent>
                      <w:p w14:paraId="6F98CB43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30.2</w:t>
                        </w:r>
                      </w:p>
                      <w:p w14:paraId="53BAC485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39" o:spid="_x0000_s1064" style="position:absolute;left:15211;top:30282;width:4762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fMdMQA&#10;AADbAAAADwAAAGRycy9kb3ducmV2LnhtbESP3WrCQBSE74W+w3IK3ohuasWf1FWKVojeNfoAx+wx&#10;Sc2eDdlV49u7gtDLYWa+YebL1lTiSo0rLSv4GEQgiDOrS84VHPab/hSE88gaK8uk4E4Olou3zhxj&#10;bW/8S9fU5yJA2MWooPC+jqV0WUEG3cDWxME72cagD7LJpW7wFuCmksMoGkuDJYeFAmtaFZSd04tR&#10;sN2NdodVIv/Os3LdSyZpJI/jH6W67+33FwhPrf8Pv9qJVvA5g+eX8AP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HzHTEAAAA2wAAAA8AAAAAAAAAAAAAAAAAmAIAAGRycy9k&#10;b3ducmV2LnhtbFBLBQYAAAAABAAEAPUAAACJAwAAAAA=&#10;" filled="f" stroked="f">
                  <v:textbox style="mso-fit-shape-to-text:t">
                    <w:txbxContent>
                      <w:p w14:paraId="3F1213D5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8.3</w:t>
                        </w:r>
                      </w:p>
                      <w:p w14:paraId="338FB356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0" o:spid="_x0000_s1065" style="position:absolute;left:18574;top:26665;width:4754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sWlMIA&#10;AADbAAAADwAAAGRycy9kb3ducmV2LnhtbERPzWrCQBC+F3yHZYReitlYxGrMRsS2kHpr9AHG7JjE&#10;ZGdDdqvp23cPBY8f33+6HU0nbjS4xrKCeRSDIC6tbrhScDp+zlYgnEfW2FkmBb/kYJtNnlJMtL3z&#10;N90KX4kQwi5BBbX3fSKlK2sy6CLbEwfuYgeDPsChknrAewg3nXyN46U02HBoqLGnfU1lW/wYBV+H&#10;xeG0z+W1XTfvL/lbEcvz8kOp5+m424DwNPqH+N+dawWLsD58CT9AZ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OxaUwgAAANsAAAAPAAAAAAAAAAAAAAAAAJgCAABkcnMvZG93&#10;bnJldi54bWxQSwUGAAAAAAQABAD1AAAAhwMAAAAA&#10;" filled="f" stroked="f">
                  <v:textbox style="mso-fit-shape-to-text:t">
                    <w:txbxContent>
                      <w:p w14:paraId="2ADFC5BB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5.7</w:t>
                        </w:r>
                      </w:p>
                      <w:p w14:paraId="65B16874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1" o:spid="_x0000_s1066" style="position:absolute;left:21939;top:31768;width:4761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ezD8QA&#10;AADbAAAADwAAAGRycy9kb3ducmV2LnhtbESP3YrCMBSE7wXfIRxhb0RTF/GnGkV0F7reWX2AY3Ns&#10;q81JabLafXsjLHg5zMw3zHLdmkrcqXGlZQWjYQSCOLO65FzB6fg9mIFwHlljZZkU/JGD9arbWWKs&#10;7YMPdE99LgKEXYwKCu/rWEqXFWTQDW1NHLyLbQz6IJtc6gYfAW4q+RlFE2mw5LBQYE3bgrJb+msU&#10;/OzH+9M2kdfbvNz1k2kayfPkS6mPXrtZgPDU+nf4v51oBeMRvL6EHyB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3sw/EAAAA2wAAAA8AAAAAAAAAAAAAAAAAmAIAAGRycy9k&#10;b3ducmV2LnhtbFBLBQYAAAAABAAEAPUAAACJAwAAAAA=&#10;" filled="f" stroked="f">
                  <v:textbox style="mso-fit-shape-to-text:t">
                    <w:txbxContent>
                      <w:p w14:paraId="62011BF4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4.6</w:t>
                        </w:r>
                      </w:p>
                      <w:p w14:paraId="5F9A5C78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2" o:spid="_x0000_s1067" style="position:absolute;left:25227;top:21007;width:4754;height:3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UteMQA&#10;AADbAAAADwAAAGRycy9kb3ducmV2LnhtbESP3YrCMBSE74V9h3AWvBFNV8SfapTFH6jeWX2AY3O2&#10;7dqclCZqffvNguDlMDPfMItVaypxp8aVlhV8DSIQxJnVJecKzqddfwrCeWSNlWVS8CQHq+VHZ4Gx&#10;tg8+0j31uQgQdjEqKLyvYyldVpBBN7A1cfB+bGPQB9nkUjf4CHBTyWEUjaXBksNCgTWtC8qu6c0o&#10;2B9Gh/M6kb/XWbnpJZM0kpfxVqnuZ/s9B+Gp9e/wq51oBaMh/H8JP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lLXjEAAAA2wAAAA8AAAAAAAAAAAAAAAAAmAIAAGRycy9k&#10;b3ducmV2LnhtbFBLBQYAAAAABAAEAPUAAACJAwAAAAA=&#10;" filled="f" stroked="f">
                  <v:textbox style="mso-fit-shape-to-text:t">
                    <w:txbxContent>
                      <w:p w14:paraId="3FDA58F6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4.4</w:t>
                        </w:r>
                      </w:p>
                      <w:p w14:paraId="3693A863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3" o:spid="_x0000_s1068" style="position:absolute;left:28896;top:20497;width:4762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mI48UA&#10;AADbAAAADwAAAGRycy9kb3ducmV2LnhtbESP3WrCQBSE74W+w3IEb0Q3bcWf1FWKPxC9M/oAx+xp&#10;Es2eDdlV07fvCgUvh5n5hpkvW1OJOzWutKzgfRiBIM6sLjlXcDpuB1MQziNrrCyTgl9ysFy8deYY&#10;a/vgA91Tn4sAYRejgsL7OpbSZQUZdENbEwfvxzYGfZBNLnWDjwA3lfyIorE0WHJYKLCmVUHZNb0Z&#10;Bbv9aH9aJfJynZXrfjJJI3keb5TqddvvLxCeWv8K/7cTrWD0Cc8v4Qf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6YjjxQAAANsAAAAPAAAAAAAAAAAAAAAAAJgCAABkcnMv&#10;ZG93bnJldi54bWxQSwUGAAAAAAQABAD1AAAAigMAAAAA&#10;" filled="f" stroked="f">
                  <v:textbox style="mso-fit-shape-to-text:t">
                    <w:txbxContent>
                      <w:p w14:paraId="59AFC1B1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3.8</w:t>
                        </w:r>
                      </w:p>
                      <w:p w14:paraId="46A69A70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4" o:spid="_x0000_s1069" style="position:absolute;left:32048;top:21179;width:4755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AQl8UA&#10;AADbAAAADwAAAGRycy9kb3ducmV2LnhtbESP0WrCQBRE3wv+w3KFvpS6sQStqRsRbSH1rTEfcM3e&#10;JjHZuyG71fTvXaHQx2FmzjDrzWg6caHBNZYVzGcRCOLS6oYrBcXx4/kVhPPIGjvLpOCXHGzSycMa&#10;E22v/EWX3FciQNglqKD2vk+kdGVNBt3M9sTB+7aDQR/kUEk94DXATSdfomghDTYcFmrsaVdT2eY/&#10;RsHnIT4Uu0ye21Wzf8qWeSRPi3elHqfj9g2Ep9H/h//amVYQx3D/En6AT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ABCXxQAAANsAAAAPAAAAAAAAAAAAAAAAAJgCAABkcnMv&#10;ZG93bnJldi54bWxQSwUGAAAAAAQABAD1AAAAigMAAAAA&#10;" filled="f" stroked="f">
                  <v:textbox style="mso-fit-shape-to-text:t">
                    <w:txbxContent>
                      <w:p w14:paraId="007F8D30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2.7</w:t>
                        </w:r>
                      </w:p>
                      <w:p w14:paraId="38581D64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5" o:spid="_x0000_s1070" style="position:absolute;left:35801;top:22084;width:4754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y1DMQA&#10;AADbAAAADwAAAGRycy9kb3ducmV2LnhtbESP3WrCQBSE74W+w3IEb0Q3Ldaf1FWKWojeGX2AY/Y0&#10;iWbPhuyq6du7QsHLYWa+YebL1lTiRo0rLSt4H0YgiDOrS84VHA8/gykI55E1VpZJwR85WC7eOnOM&#10;tb3znm6pz0WAsItRQeF9HUvpsoIMuqGtiYP3axuDPsgml7rBe4CbSn5E0VgaLDksFFjTqqDskl6N&#10;gu1utDuuEnm+zMp1P5mkkTyNN0r1uu33FwhPrX+F/9uJVjD6hOeX8AP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MtQzEAAAA2wAAAA8AAAAAAAAAAAAAAAAAmAIAAGRycy9k&#10;b3ducmV2LnhtbFBLBQYAAAAABAAEAPUAAACJAwAAAAA=&#10;" filled="f" stroked="f">
                  <v:textbox style="mso-fit-shape-to-text:t">
                    <w:txbxContent>
                      <w:p w14:paraId="276C4C97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2.7</w:t>
                        </w:r>
                      </w:p>
                      <w:p w14:paraId="00C2F1D5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6" o:spid="_x0000_s1071" style="position:absolute;left:39164;top:22294;width:4755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4re8UA&#10;AADbAAAADwAAAGRycy9kb3ducmV2LnhtbESP0WrCQBRE3wv+w3KFvpS6aZFYUzcitkLqW2M+4Jq9&#10;TWKyd0N2q/HvXaHQx2FmzjCr9Wg6cabBNZYVvMwiEMSl1Q1XCorD7vkNhPPIGjvLpOBKDtbp5GGF&#10;ibYX/qZz7isRIOwSVFB73ydSurImg25me+Lg/djBoA9yqKQe8BLgppOvURRLgw2HhRp72tZUtvmv&#10;UfC1n++LbSZP7bL5eMoWeSSP8adSj9Nx8w7C0+j/w3/tTCuYx3D/En6AT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nit7xQAAANsAAAAPAAAAAAAAAAAAAAAAAJgCAABkcnMv&#10;ZG93bnJldi54bWxQSwUGAAAAAAQABAD1AAAAigMAAAAA&#10;" filled="f" stroked="f">
                  <v:textbox style="mso-fit-shape-to-text:t">
                    <w:txbxContent>
                      <w:p w14:paraId="51C43BF7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2.3</w:t>
                        </w:r>
                      </w:p>
                      <w:p w14:paraId="703D466D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7" o:spid="_x0000_s1072" style="position:absolute;left:42536;top:21105;width:4754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KO4MQA&#10;AADbAAAADwAAAGRycy9kb3ducmV2LnhtbESP3YrCMBSE7wXfIRzBG9F0RfypRhF3F7reWX2AY3Ns&#10;q81JabLafXsjLHg5zMw3zGrTmkrcqXGlZQUfowgEcWZ1ybmC0/F7OAfhPLLGyjIp+CMHm3W3s8JY&#10;2wcf6J76XAQIuxgVFN7XsZQuK8igG9maOHgX2xj0QTa51A0+AtxUchxFU2mw5LBQYE27grJb+msU&#10;/Own+9MukdfbovwcJLM0kufpl1L9XrtdgvDU+nf4v51oBZMZvL6EHyD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SjuDEAAAA2wAAAA8AAAAAAAAAAAAAAAAAmAIAAGRycy9k&#10;b3ducmV2LnhtbFBLBQYAAAAABAAEAPUAAACJAwAAAAA=&#10;" filled="f" stroked="f">
                  <v:textbox style="mso-fit-shape-to-text:t">
                    <w:txbxContent>
                      <w:p w14:paraId="79C3A4C7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2.1</w:t>
                        </w:r>
                      </w:p>
                      <w:p w14:paraId="619556C2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8" o:spid="_x0000_s1073" style="position:absolute;left:45972;top:19233;width:4754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0aksIA&#10;AADbAAAADwAAAGRycy9kb3ducmV2LnhtbERPzWrCQBC+F3yHZYReitlYxGrMRsS2kHpr9AHG7JjE&#10;ZGdDdqvp23cPBY8f33+6HU0nbjS4xrKCeRSDIC6tbrhScDp+zlYgnEfW2FkmBb/kYJtNnlJMtL3z&#10;N90KX4kQwi5BBbX3fSKlK2sy6CLbEwfuYgeDPsChknrAewg3nXyN46U02HBoqLGnfU1lW/wYBV+H&#10;xeG0z+W1XTfvL/lbEcvz8kOp5+m424DwNPqH+N+dawWLMDZ8CT9AZ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TRqSwgAAANsAAAAPAAAAAAAAAAAAAAAAAJgCAABkcnMvZG93&#10;bnJldi54bWxQSwUGAAAAAAQABAD1AAAAhwMAAAAA&#10;" filled="f" stroked="f">
                  <v:textbox style="mso-fit-shape-to-text:t">
                    <w:txbxContent>
                      <w:p w14:paraId="392E430B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0.7</w:t>
                        </w:r>
                      </w:p>
                      <w:p w14:paraId="3ECECC6C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49" o:spid="_x0000_s1074" style="position:absolute;left:49414;top:22148;width:4754;height:3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G/CcUA&#10;AADbAAAADwAAAGRycy9kb3ducmV2LnhtbESP0WrCQBRE3wv9h+UW+lJ0YxFbU9dQokL0rakfcM3e&#10;JqnZuyG7JvHvuwXBx2FmzjCrZDSN6KlztWUFs2kEgriwuuZSwfF7N3kH4TyyxsYyKbiSg2T9+LDC&#10;WNuBv6jPfSkChF2MCirv21hKV1Rk0E1tSxy8H9sZ9EF2pdQdDgFuGvkaRQtpsOawUGFLaUXFOb8Y&#10;BfvD/HBMM/l7Xtabl+wtj+RpsVXq+Wn8/ADhafT38K2daQXzJfx/CT9Ar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Ab8JxQAAANsAAAAPAAAAAAAAAAAAAAAAAJgCAABkcnMv&#10;ZG93bnJldi54bWxQSwUGAAAAAAQABAD1AAAAigMAAAAA&#10;" filled="f" stroked="f">
                  <v:textbox style="mso-fit-shape-to-text:t">
                    <w:txbxContent>
                      <w:p w14:paraId="1E851365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0.2</w:t>
                        </w:r>
                      </w:p>
                      <w:p w14:paraId="7245BA18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50" o:spid="_x0000_s1075" style="position:absolute;left:52863;top:18391;width:4755;height:3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KAScIA&#10;AADbAAAADwAAAGRycy9kb3ducmV2LnhtbERPS07DMBDdV+odrEFiU7VOUX+EuhEKIIXuSHuAIR6S&#10;0HgcxSZJb48Xlbp8ev99MppG9NS52rKC5SICQVxYXXOp4Hz6mO9AOI+ssbFMCq7kIDlMJ3uMtR34&#10;i/rclyKEsItRQeV9G0vpiooMuoVtiQP3YzuDPsCulLrDIYSbRj5F0UYarDk0VNhSWlFxyf+Mgs/j&#10;6nhOM/l7ea7fZtk2j+T35l2px4fx9QWEp9HfxTd3phWsw/rwJfwAef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4oBJwgAAANsAAAAPAAAAAAAAAAAAAAAAAJgCAABkcnMvZG93&#10;bnJldi54bWxQSwUGAAAAAAQABAD1AAAAhwMAAAAA&#10;" filled="f" stroked="f">
                  <v:textbox style="mso-fit-shape-to-text:t">
                    <w:txbxContent>
                      <w:p w14:paraId="78011198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7.5</w:t>
                        </w:r>
                      </w:p>
                      <w:p w14:paraId="5C0CDD31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v:rect id="Rectangle 51" o:spid="_x0000_s1076" style="position:absolute;left:56057;top:22767;width:4754;height:3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4l0sQA&#10;AADbAAAADwAAAGRycy9kb3ducmV2LnhtbESP0WrCQBRE34X+w3ILvohuFI2aukqxFqJvRj/gmr1N&#10;UrN3Q3ar6d93C4KPw8ycYVabztTiRq2rLCsYjyIQxLnVFRcKzqfP4QKE88gaa8uk4JccbNYvvRUm&#10;2t75SLfMFyJA2CWooPS+SaR0eUkG3cg2xMH7sq1BH2RbSN3iPcBNLSdRFEuDFYeFEhvalpRfsx+j&#10;YH+YHs7bVH5fl9XHIJ1nkbzEO6X6r937GwhPnX+GH+1UK5iN4f9L+AF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uJdLEAAAA2wAAAA8AAAAAAAAAAAAAAAAAmAIAAGRycy9k&#10;b3ducmV2LnhtbFBLBQYAAAAABAAEAPUAAACJAwAAAAA=&#10;" filled="f" stroked="f">
                  <v:textbox style="mso-fit-shape-to-text:t">
                    <w:txbxContent>
                      <w:p w14:paraId="748E8D12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6.9</w:t>
                        </w:r>
                      </w:p>
                      <w:p w14:paraId="1BC6D770" w14:textId="77777777" w:rsidR="00A628C2" w:rsidRDefault="00A628C2" w:rsidP="005B06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b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FD2E82C" w14:textId="17813FA7" w:rsidR="002D52CB" w:rsidRDefault="002D52CB" w:rsidP="005B06F0">
      <w:pPr>
        <w:rPr>
          <w:rFonts w:ascii="Arial" w:hAnsi="Arial" w:cs="Arial"/>
          <w:b/>
        </w:rPr>
      </w:pPr>
    </w:p>
    <w:p w14:paraId="18D3DE9A" w14:textId="292196E9" w:rsidR="00913C85" w:rsidRPr="00913C85" w:rsidRDefault="0041486A" w:rsidP="001D4D3D">
      <w:pPr>
        <w:ind w:left="-630"/>
        <w:rPr>
          <w:rFonts w:ascii="Arial" w:hAnsi="Arial" w:cs="Arial"/>
        </w:rPr>
      </w:pPr>
      <w:r w:rsidRPr="00913C85">
        <w:rPr>
          <w:rFonts w:ascii="Arial" w:hAnsi="Arial" w:cs="Arial"/>
          <w:b/>
        </w:rPr>
        <w:t>Figure S1.</w:t>
      </w:r>
      <w:r w:rsidRPr="00913C85">
        <w:rPr>
          <w:rFonts w:ascii="Arial" w:hAnsi="Arial" w:cs="Arial"/>
        </w:rPr>
        <w:t xml:space="preserve"> </w:t>
      </w:r>
      <w:r w:rsidR="00913C85" w:rsidRPr="00913C85">
        <w:rPr>
          <w:rFonts w:ascii="Arial" w:hAnsi="Arial" w:cs="Arial"/>
        </w:rPr>
        <w:t xml:space="preserve">High-density </w:t>
      </w:r>
      <w:r w:rsidRPr="00913C85">
        <w:rPr>
          <w:rFonts w:ascii="Arial" w:hAnsi="Arial" w:cs="Arial"/>
        </w:rPr>
        <w:t xml:space="preserve">SNP </w:t>
      </w:r>
      <w:r w:rsidR="00913C85" w:rsidRPr="00913C85">
        <w:rPr>
          <w:rFonts w:ascii="Arial" w:hAnsi="Arial" w:cs="Arial"/>
        </w:rPr>
        <w:t xml:space="preserve">linkage map showing marker locations on the </w:t>
      </w:r>
      <w:r w:rsidRPr="00913C85">
        <w:rPr>
          <w:rFonts w:ascii="Arial" w:hAnsi="Arial" w:cs="Arial"/>
        </w:rPr>
        <w:t xml:space="preserve">16 amaranth chromosomes, as indicated with black horizontal lines. </w:t>
      </w:r>
      <w:r w:rsidR="00913C85" w:rsidRPr="00913C85">
        <w:rPr>
          <w:rFonts w:ascii="Arial" w:hAnsi="Arial" w:cs="Arial"/>
          <w:color w:val="000000" w:themeColor="text1"/>
        </w:rPr>
        <w:t xml:space="preserve">Distances are shown in </w:t>
      </w:r>
      <w:proofErr w:type="spellStart"/>
      <w:r w:rsidR="00913C85" w:rsidRPr="00913C85">
        <w:rPr>
          <w:rFonts w:ascii="Arial" w:hAnsi="Arial" w:cs="Arial"/>
          <w:color w:val="000000" w:themeColor="text1"/>
        </w:rPr>
        <w:t>centiMorgans</w:t>
      </w:r>
      <w:proofErr w:type="spellEnd"/>
      <w:r w:rsidR="00913C85" w:rsidRPr="00913C85">
        <w:rPr>
          <w:rFonts w:ascii="Arial" w:hAnsi="Arial" w:cs="Arial"/>
          <w:color w:val="000000" w:themeColor="text1"/>
        </w:rPr>
        <w:t xml:space="preserve"> (cM)</w:t>
      </w:r>
      <w:r w:rsidR="00913C85">
        <w:rPr>
          <w:rFonts w:ascii="Arial" w:hAnsi="Arial" w:cs="Arial"/>
          <w:color w:val="000000" w:themeColor="text1"/>
        </w:rPr>
        <w:t>,</w:t>
      </w:r>
      <w:r w:rsidR="00913C85" w:rsidRPr="00913C85">
        <w:rPr>
          <w:rFonts w:ascii="Arial" w:hAnsi="Arial" w:cs="Arial"/>
          <w:color w:val="000000" w:themeColor="text1"/>
        </w:rPr>
        <w:t xml:space="preserve"> corrected with the Kosambi mapping function</w:t>
      </w:r>
      <w:r w:rsidR="00913C85">
        <w:rPr>
          <w:rFonts w:ascii="Arial" w:hAnsi="Arial" w:cs="Arial"/>
          <w:color w:val="000000" w:themeColor="text1"/>
        </w:rPr>
        <w:t>,</w:t>
      </w:r>
      <w:r w:rsidR="00913C85" w:rsidRPr="00913C85">
        <w:rPr>
          <w:rFonts w:ascii="Arial" w:hAnsi="Arial" w:cs="Arial"/>
          <w:color w:val="000000" w:themeColor="text1"/>
        </w:rPr>
        <w:t xml:space="preserve"> </w:t>
      </w:r>
      <w:r w:rsidR="00913C85" w:rsidRPr="00913C85">
        <w:rPr>
          <w:rFonts w:ascii="Arial" w:hAnsi="Arial" w:cs="Arial"/>
        </w:rPr>
        <w:t>on the left and</w:t>
      </w:r>
      <w:r w:rsidR="00913C85" w:rsidRPr="00913C85">
        <w:rPr>
          <w:rFonts w:ascii="Arial" w:hAnsi="Arial" w:cs="Arial"/>
          <w:color w:val="000000" w:themeColor="text1"/>
        </w:rPr>
        <w:t xml:space="preserve"> </w:t>
      </w:r>
      <w:r w:rsidR="00913C85">
        <w:rPr>
          <w:rFonts w:ascii="Arial" w:hAnsi="Arial" w:cs="Arial"/>
          <w:color w:val="000000" w:themeColor="text1"/>
        </w:rPr>
        <w:t>p</w:t>
      </w:r>
      <w:r w:rsidR="00913C85" w:rsidRPr="00913C85">
        <w:rPr>
          <w:rFonts w:ascii="Arial" w:hAnsi="Arial" w:cs="Arial"/>
          <w:color w:val="000000" w:themeColor="text1"/>
        </w:rPr>
        <w:t xml:space="preserve">hysical distances (Mb) for </w:t>
      </w:r>
      <w:r w:rsidR="00913C85">
        <w:rPr>
          <w:rFonts w:ascii="Arial" w:hAnsi="Arial" w:cs="Arial"/>
          <w:color w:val="000000" w:themeColor="text1"/>
        </w:rPr>
        <w:t>each chromosome</w:t>
      </w:r>
      <w:r w:rsidR="00913C85" w:rsidRPr="00913C85">
        <w:rPr>
          <w:rFonts w:ascii="Arial" w:hAnsi="Arial" w:cs="Arial"/>
          <w:color w:val="000000" w:themeColor="text1"/>
        </w:rPr>
        <w:t xml:space="preserve"> are provided below each linkage group.</w:t>
      </w:r>
    </w:p>
    <w:p w14:paraId="79F96482" w14:textId="77777777" w:rsidR="00666E58" w:rsidRPr="00666E58" w:rsidRDefault="00666E58" w:rsidP="001D4D3D">
      <w:pPr>
        <w:ind w:left="-630"/>
        <w:rPr>
          <w:rFonts w:ascii="Arial" w:hAnsi="Arial" w:cs="Arial"/>
        </w:rPr>
      </w:pPr>
    </w:p>
    <w:p w14:paraId="67AA78A2" w14:textId="75730668" w:rsidR="00A628C2" w:rsidRPr="00A6419B" w:rsidRDefault="00A628C2" w:rsidP="00A6419B">
      <w:pPr>
        <w:ind w:left="-630"/>
        <w:rPr>
          <w:rFonts w:ascii="Arial" w:eastAsia="Times New Roman" w:hAnsi="Arial" w:cs="Arial"/>
        </w:rPr>
      </w:pPr>
      <w:bookmarkStart w:id="0" w:name="_GoBack"/>
      <w:bookmarkEnd w:id="0"/>
    </w:p>
    <w:sectPr w:rsidR="00A628C2" w:rsidRPr="00A6419B" w:rsidSect="002D52CB">
      <w:pgSz w:w="12240" w:h="15840"/>
      <w:pgMar w:top="1440" w:right="1800" w:bottom="1440" w:left="18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23"/>
    <w:rsid w:val="00014CE8"/>
    <w:rsid w:val="00080FDD"/>
    <w:rsid w:val="00186F82"/>
    <w:rsid w:val="001D4D3D"/>
    <w:rsid w:val="00212F0E"/>
    <w:rsid w:val="00232A97"/>
    <w:rsid w:val="00251D30"/>
    <w:rsid w:val="0027659E"/>
    <w:rsid w:val="00277828"/>
    <w:rsid w:val="002D52CB"/>
    <w:rsid w:val="002F0DE0"/>
    <w:rsid w:val="00322BE5"/>
    <w:rsid w:val="003F5505"/>
    <w:rsid w:val="0041486A"/>
    <w:rsid w:val="00450C56"/>
    <w:rsid w:val="004A42A6"/>
    <w:rsid w:val="00526674"/>
    <w:rsid w:val="00544A43"/>
    <w:rsid w:val="005B06F0"/>
    <w:rsid w:val="005E620F"/>
    <w:rsid w:val="00626123"/>
    <w:rsid w:val="00645882"/>
    <w:rsid w:val="00666E58"/>
    <w:rsid w:val="006C25B9"/>
    <w:rsid w:val="006E72A7"/>
    <w:rsid w:val="00801108"/>
    <w:rsid w:val="008C18EE"/>
    <w:rsid w:val="00913C85"/>
    <w:rsid w:val="00A1418D"/>
    <w:rsid w:val="00A2704A"/>
    <w:rsid w:val="00A628C2"/>
    <w:rsid w:val="00A6419B"/>
    <w:rsid w:val="00B27C9D"/>
    <w:rsid w:val="00B94AE5"/>
    <w:rsid w:val="00BA75E9"/>
    <w:rsid w:val="00C54E2F"/>
    <w:rsid w:val="00CD30D8"/>
    <w:rsid w:val="00D12516"/>
    <w:rsid w:val="00DA2E10"/>
    <w:rsid w:val="00DA5FE4"/>
    <w:rsid w:val="00DB4359"/>
    <w:rsid w:val="00DC2345"/>
    <w:rsid w:val="00DD06B1"/>
    <w:rsid w:val="00EF6AC2"/>
    <w:rsid w:val="00F00798"/>
    <w:rsid w:val="00FA262F"/>
    <w:rsid w:val="00FD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6DC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</Words>
  <Characters>439</Characters>
  <Application>Microsoft Macintosh Word</Application>
  <DocSecurity>0</DocSecurity>
  <Lines>3</Lines>
  <Paragraphs>1</Paragraphs>
  <ScaleCrop>false</ScaleCrop>
  <Company>King Abdullah University of Science and Technology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 Lightfoot</dc:creator>
  <cp:lastModifiedBy>Damien Lightfoot</cp:lastModifiedBy>
  <cp:revision>3</cp:revision>
  <dcterms:created xsi:type="dcterms:W3CDTF">2017-07-26T12:01:00Z</dcterms:created>
  <dcterms:modified xsi:type="dcterms:W3CDTF">2017-07-26T12:07:00Z</dcterms:modified>
</cp:coreProperties>
</file>